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52D46A5C" w:rsidR="00BB3F47" w:rsidRPr="00892E17" w:rsidRDefault="00204FD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 w:hint="eastAsia"/>
                <w:lang w:eastAsia="zh-CN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31F1A9FC" w:rsidR="00BB3F47" w:rsidRPr="0039677C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微软雅黑" w:eastAsia="微软雅黑" w:hAnsi="微软雅黑" w:cs="微软雅黑" w:hint="eastAsia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5BE20BC6" w:rsidR="00BB3F47" w:rsidRPr="00892E17" w:rsidRDefault="00204FD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 w:hint="eastAsia"/>
                <w:lang w:eastAsia="zh-CN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09EA9362" w:rsidR="00BB3F47" w:rsidRPr="00892E17" w:rsidRDefault="00204FDD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 w:hint="eastAsia"/>
                <w:lang w:eastAsia="zh-CN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0724D206" w:rsidR="00BB3F47" w:rsidRPr="00892E17" w:rsidRDefault="00204FDD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 w:hint="eastAsia"/>
                <w:lang w:eastAsia="zh-CN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343BC513" w:rsidR="00BB3F47" w:rsidRPr="00892E17" w:rsidRDefault="003967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70D8C38D" w:rsidR="00BB3F47" w:rsidRPr="00892E17" w:rsidRDefault="003967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3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52FA94F3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4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1F5472DA" w:rsidR="00BB3F47" w:rsidRPr="00892E17" w:rsidRDefault="003967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3</w:t>
            </w:r>
            <w:r w:rsidR="00C20632">
              <w:rPr>
                <w:rFonts w:ascii="Arial" w:eastAsia="Calibri" w:hAnsi="Arial" w:cs="Arial"/>
                <w:lang w:eastAsia="zh-CN"/>
              </w:rPr>
              <w:t>-</w:t>
            </w:r>
            <w:r>
              <w:rPr>
                <w:rFonts w:ascii="Arial" w:eastAsia="Calibri" w:hAnsi="Arial" w:cs="Arial"/>
                <w:lang w:eastAsia="zh-CN"/>
              </w:rPr>
              <w:t>7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03E5009E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3-7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5A96A324" w:rsidR="00BB3F47" w:rsidRPr="00892E17" w:rsidRDefault="003967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3-7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1D33A0EB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3-7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07BCC1AC" w:rsidR="00BB3F47" w:rsidRPr="00892E17" w:rsidRDefault="003967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3-7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1D5BCFD0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3-7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47172C3B" w:rsidR="00BB3F47" w:rsidRPr="00892E17" w:rsidRDefault="003967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3-7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6A456F9A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3-7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521F2235" w:rsidR="00BB3F47" w:rsidRPr="00892E17" w:rsidRDefault="003967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3-7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5C0C9E3C" w:rsidR="00BB3F47" w:rsidRPr="00892E17" w:rsidRDefault="003967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3-7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2A91D09C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3-7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18F7EC07" w:rsidR="00BB3F47" w:rsidRPr="00892E17" w:rsidRDefault="003967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3-7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30D56479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3-7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0BD7A4C0" w:rsidR="00BB3F47" w:rsidRPr="00892E17" w:rsidRDefault="003967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3-7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00E454B1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3-7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398F6AF8" w:rsidR="00BB3F47" w:rsidRPr="00892E17" w:rsidRDefault="003967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3-7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60FB6AD3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6-7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301DA22B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7</w:t>
            </w:r>
            <w:r w:rsidR="00F23A52">
              <w:rPr>
                <w:rFonts w:ascii="Arial" w:eastAsia="Calibri" w:hAnsi="Arial" w:cs="Arial"/>
                <w:lang w:eastAsia="zh-CN"/>
              </w:rPr>
              <w:t>-</w:t>
            </w:r>
            <w:r>
              <w:rPr>
                <w:rFonts w:ascii="Arial" w:eastAsia="Calibri" w:hAnsi="Arial" w:cs="Arial"/>
                <w:lang w:eastAsia="zh-CN"/>
              </w:rPr>
              <w:t>9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0B8A3E19" w:rsidR="00BB3F47" w:rsidRPr="00892E17" w:rsidRDefault="003967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7-9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4110A65D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lastRenderedPageBreak/>
              <w:t>7-9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29AF1748" w:rsidR="00BB3F47" w:rsidRPr="00892E17" w:rsidRDefault="003967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7-9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173F4A0F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7-9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5B69B0E7" w:rsidR="00BB3F47" w:rsidRPr="00892E17" w:rsidRDefault="003967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7-9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24424C0C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7-9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6C38CD3F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9</w:t>
            </w:r>
            <w:r w:rsidR="00F23A52">
              <w:rPr>
                <w:rFonts w:ascii="Arial" w:eastAsia="Calibri" w:hAnsi="Arial" w:cs="Arial"/>
                <w:lang w:eastAsia="zh-CN"/>
              </w:rPr>
              <w:t>-</w:t>
            </w:r>
            <w:r>
              <w:rPr>
                <w:rFonts w:ascii="Arial" w:eastAsia="Calibri" w:hAnsi="Arial" w:cs="Arial"/>
                <w:lang w:eastAsia="zh-CN"/>
              </w:rPr>
              <w:t>12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7E186D2A" w:rsidR="00BB3F47" w:rsidRPr="00892E17" w:rsidRDefault="0039677C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9-12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28A1CECB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lang w:eastAsia="zh-CN"/>
              </w:rPr>
              <w:t>9-12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72D9C9AD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12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6EAEACAF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13</w:t>
            </w:r>
          </w:p>
        </w:tc>
      </w:tr>
      <w:tr w:rsidR="00BB3F47" w:rsidRPr="00892E17" w14:paraId="46CE3B89" w14:textId="77777777" w:rsidTr="00CB6CF6">
        <w:tc>
          <w:tcPr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a3"/>
              <w:numPr>
                <w:ilvl w:val="0"/>
                <w:numId w:val="32"/>
              </w:num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47360221" w:rsidR="00BB3F47" w:rsidRPr="00892E17" w:rsidRDefault="0039677C" w:rsidP="00CB6CF6">
            <w:pPr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13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593443E1" w:rsidR="00BB3F47" w:rsidRPr="00892E17" w:rsidRDefault="0039677C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eastAsia="zh-CN"/>
              </w:rPr>
            </w:pPr>
            <w:r>
              <w:rPr>
                <w:rFonts w:ascii="Arial" w:eastAsia="Calibri" w:hAnsi="Arial" w:cs="Arial"/>
                <w:lang w:eastAsia="zh-CN"/>
              </w:rPr>
              <w:t>13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&#13;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32"/>
  </w:num>
  <w:num w:numId="3">
    <w:abstractNumId w:val="25"/>
  </w:num>
  <w:num w:numId="4">
    <w:abstractNumId w:val="10"/>
  </w:num>
  <w:num w:numId="5">
    <w:abstractNumId w:val="6"/>
  </w:num>
  <w:num w:numId="6">
    <w:abstractNumId w:val="29"/>
  </w:num>
  <w:num w:numId="7">
    <w:abstractNumId w:val="28"/>
  </w:num>
  <w:num w:numId="8">
    <w:abstractNumId w:val="5"/>
  </w:num>
  <w:num w:numId="9">
    <w:abstractNumId w:val="9"/>
  </w:num>
  <w:num w:numId="10">
    <w:abstractNumId w:val="22"/>
  </w:num>
  <w:num w:numId="11">
    <w:abstractNumId w:val="23"/>
  </w:num>
  <w:num w:numId="12">
    <w:abstractNumId w:val="20"/>
  </w:num>
  <w:num w:numId="13">
    <w:abstractNumId w:val="34"/>
  </w:num>
  <w:num w:numId="14">
    <w:abstractNumId w:val="13"/>
  </w:num>
  <w:num w:numId="15">
    <w:abstractNumId w:val="14"/>
  </w:num>
  <w:num w:numId="16">
    <w:abstractNumId w:val="15"/>
  </w:num>
  <w:num w:numId="17">
    <w:abstractNumId w:val="18"/>
  </w:num>
  <w:num w:numId="18">
    <w:abstractNumId w:val="17"/>
  </w:num>
  <w:num w:numId="19">
    <w:abstractNumId w:val="27"/>
  </w:num>
  <w:num w:numId="20">
    <w:abstractNumId w:val="1"/>
  </w:num>
  <w:num w:numId="21">
    <w:abstractNumId w:val="12"/>
  </w:num>
  <w:num w:numId="22">
    <w:abstractNumId w:val="7"/>
  </w:num>
  <w:num w:numId="23">
    <w:abstractNumId w:val="19"/>
  </w:num>
  <w:num w:numId="24">
    <w:abstractNumId w:val="26"/>
  </w:num>
  <w:num w:numId="25">
    <w:abstractNumId w:val="8"/>
  </w:num>
  <w:num w:numId="26">
    <w:abstractNumId w:val="33"/>
  </w:num>
  <w:num w:numId="27">
    <w:abstractNumId w:val="24"/>
  </w:num>
  <w:num w:numId="28">
    <w:abstractNumId w:val="2"/>
  </w:num>
  <w:num w:numId="29">
    <w:abstractNumId w:val="4"/>
  </w:num>
  <w:num w:numId="30">
    <w:abstractNumId w:val="31"/>
  </w:num>
  <w:num w:numId="31">
    <w:abstractNumId w:val="11"/>
  </w:num>
  <w:num w:numId="32">
    <w:abstractNumId w:val="36"/>
  </w:num>
  <w:num w:numId="33">
    <w:abstractNumId w:val="16"/>
  </w:num>
  <w:num w:numId="34">
    <w:abstractNumId w:val="30"/>
  </w:num>
  <w:num w:numId="35">
    <w:abstractNumId w:val="0"/>
  </w:num>
  <w:num w:numId="36">
    <w:abstractNumId w:val="21"/>
  </w:num>
  <w:num w:numId="3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204FDD"/>
    <w:rsid w:val="0039677C"/>
    <w:rsid w:val="00531DC8"/>
    <w:rsid w:val="007402F5"/>
    <w:rsid w:val="00AC7231"/>
    <w:rsid w:val="00BB3F47"/>
    <w:rsid w:val="00C20632"/>
    <w:rsid w:val="00F23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F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styleId="4-2">
    <w:name w:val="Grid Table 4 Accent 2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40</Words>
  <Characters>8209</Characters>
  <Application>Microsoft Office Word</Application>
  <DocSecurity>0</DocSecurity>
  <Lines>68</Lines>
  <Paragraphs>19</Paragraphs>
  <ScaleCrop>false</ScaleCrop>
  <Company/>
  <LinksUpToDate>false</LinksUpToDate>
  <CharactersWithSpaces>9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HC</cp:lastModifiedBy>
  <cp:revision>2</cp:revision>
  <dcterms:created xsi:type="dcterms:W3CDTF">2023-04-11T16:33:00Z</dcterms:created>
  <dcterms:modified xsi:type="dcterms:W3CDTF">2023-04-11T16:33:00Z</dcterms:modified>
</cp:coreProperties>
</file>